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245" w:rsidRPr="00B93245" w:rsidRDefault="00901AB8" w:rsidP="00B93245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sz w:val="24"/>
          <w:szCs w:val="24"/>
        </w:rPr>
        <w:t>S3</w:t>
      </w:r>
      <w:r w:rsidR="00727267">
        <w:rPr>
          <w:rFonts w:ascii="Times New Roman" w:hAnsi="Times New Roman" w:hint="eastAsia"/>
          <w:sz w:val="24"/>
          <w:szCs w:val="24"/>
        </w:rPr>
        <w:t xml:space="preserve"> </w:t>
      </w:r>
      <w:r w:rsidR="00BB7E9D">
        <w:rPr>
          <w:rFonts w:ascii="Times New Roman" w:hAnsi="Times New Roman" w:hint="eastAsia"/>
          <w:sz w:val="24"/>
          <w:szCs w:val="24"/>
        </w:rPr>
        <w:t>T</w:t>
      </w:r>
      <w:r w:rsidR="00727267">
        <w:rPr>
          <w:rFonts w:ascii="Times New Roman" w:hAnsi="Times New Roman"/>
          <w:sz w:val="24"/>
          <w:szCs w:val="24"/>
        </w:rPr>
        <w:t>able</w:t>
      </w:r>
      <w:r w:rsidR="00B93245" w:rsidRPr="00B93245">
        <w:rPr>
          <w:rFonts w:ascii="Times New Roman" w:hAnsi="Times New Roman"/>
          <w:sz w:val="24"/>
          <w:szCs w:val="24"/>
        </w:rPr>
        <w:t>.</w:t>
      </w:r>
      <w:proofErr w:type="gramEnd"/>
      <w:r w:rsidR="00B93245" w:rsidRPr="00B93245">
        <w:rPr>
          <w:rFonts w:ascii="Times New Roman" w:hAnsi="Times New Roman"/>
          <w:sz w:val="24"/>
          <w:szCs w:val="24"/>
        </w:rPr>
        <w:t xml:space="preserve"> microRNA expression in liver tissue in HNP-1 transgenic mice compared to that in wild type mice under 24-weeks ethanol intake.  </w:t>
      </w:r>
      <w:r w:rsidR="00B93245" w:rsidRPr="00B93245">
        <w:rPr>
          <w:rFonts w:ascii="Times New Roman" w:hAnsi="Times New Roman"/>
          <w:sz w:val="24"/>
          <w:szCs w:val="24"/>
        </w:rPr>
        <w:t xml:space="preserve">　　　　　　　　　　　　　</w:t>
      </w:r>
    </w:p>
    <w:p w:rsidR="00B93245" w:rsidRPr="00727267" w:rsidRDefault="00B93245">
      <w:pPr>
        <w:rPr>
          <w:rFonts w:ascii="Times New Roman" w:hAnsi="Times New Roman"/>
          <w:sz w:val="24"/>
          <w:szCs w:val="24"/>
        </w:rPr>
      </w:pPr>
    </w:p>
    <w:tbl>
      <w:tblPr>
        <w:tblW w:w="66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0"/>
        <w:gridCol w:w="1984"/>
        <w:gridCol w:w="1985"/>
      </w:tblGrid>
      <w:tr w:rsidR="00B93245" w:rsidRPr="00715A55" w:rsidTr="00DB64A8">
        <w:trPr>
          <w:trHeight w:val="286"/>
        </w:trPr>
        <w:tc>
          <w:tcPr>
            <w:tcW w:w="2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23785" w:rsidRPr="00715A55" w:rsidRDefault="00B93245" w:rsidP="00B932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5A55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23785" w:rsidRPr="00715A55" w:rsidRDefault="00B93245" w:rsidP="00B932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5A55">
              <w:rPr>
                <w:rFonts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23785" w:rsidRPr="00715A55" w:rsidRDefault="002533FE" w:rsidP="00B932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B93245" w:rsidRPr="00715A55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01AB8" w:rsidRPr="00901AB8" w:rsidTr="00DB64A8">
        <w:trPr>
          <w:trHeight w:val="150"/>
        </w:trPr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miR-7a-5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eastAsia="ＭＳ 明朝" w:hAnsi="Times New Roman" w:cs="Times New Roman"/>
                <w:kern w:val="2"/>
              </w:rPr>
              <w:t>1.50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0.045</w:t>
            </w:r>
          </w:p>
        </w:tc>
      </w:tr>
      <w:tr w:rsidR="00901AB8" w:rsidRPr="00901AB8" w:rsidTr="00DB64A8">
        <w:trPr>
          <w:trHeight w:val="150"/>
        </w:trPr>
        <w:tc>
          <w:tcPr>
            <w:tcW w:w="2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miR-15b-5p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1.46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0.021</w:t>
            </w:r>
          </w:p>
        </w:tc>
      </w:tr>
      <w:tr w:rsidR="00901AB8" w:rsidRPr="00901AB8" w:rsidTr="00DB64A8">
        <w:trPr>
          <w:trHeight w:val="150"/>
        </w:trPr>
        <w:tc>
          <w:tcPr>
            <w:tcW w:w="2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miR-27a-3p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eastAsia="ＭＳ 明朝" w:hAnsi="Times New Roman" w:cs="Times New Roman"/>
                <w:kern w:val="2"/>
              </w:rPr>
              <w:t>1.38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0.014</w:t>
            </w:r>
          </w:p>
        </w:tc>
      </w:tr>
      <w:tr w:rsidR="00901AB8" w:rsidRPr="00901AB8" w:rsidTr="00DB64A8">
        <w:trPr>
          <w:trHeight w:val="150"/>
        </w:trPr>
        <w:tc>
          <w:tcPr>
            <w:tcW w:w="2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miR-34a-5p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eastAsia="ＭＳ 明朝" w:hAnsi="Times New Roman" w:cs="Times New Roman"/>
                <w:kern w:val="2"/>
              </w:rPr>
              <w:t>2.15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0.005</w:t>
            </w:r>
          </w:p>
        </w:tc>
      </w:tr>
      <w:tr w:rsidR="00901AB8" w:rsidRPr="00901AB8" w:rsidTr="00DB64A8">
        <w:trPr>
          <w:trHeight w:val="150"/>
        </w:trPr>
        <w:tc>
          <w:tcPr>
            <w:tcW w:w="271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miR-125a-5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1.8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0.048</w:t>
            </w:r>
          </w:p>
        </w:tc>
      </w:tr>
      <w:tr w:rsidR="00901AB8" w:rsidRPr="00901AB8" w:rsidTr="00DB64A8">
        <w:trPr>
          <w:trHeight w:val="150"/>
        </w:trPr>
        <w:tc>
          <w:tcPr>
            <w:tcW w:w="2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miR-183-5p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eastAsia="ＭＳ 明朝" w:hAnsi="Times New Roman" w:cs="Times New Roman"/>
                <w:kern w:val="2"/>
              </w:rPr>
              <w:t>1.80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DB64A8" w:rsidRPr="00901AB8" w:rsidRDefault="00DB64A8" w:rsidP="002C19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01AB8">
              <w:rPr>
                <w:rFonts w:ascii="Times New Roman" w:hAnsi="Times New Roman" w:cs="Times New Roman"/>
                <w:kern w:val="2"/>
              </w:rPr>
              <w:t>0.039</w:t>
            </w:r>
          </w:p>
        </w:tc>
      </w:tr>
    </w:tbl>
    <w:p w:rsidR="00B93245" w:rsidRPr="00901AB8" w:rsidRDefault="00B93245">
      <w:pPr>
        <w:rPr>
          <w:rFonts w:ascii="Times New Roman" w:hAnsi="Times New Roman"/>
          <w:sz w:val="24"/>
          <w:szCs w:val="24"/>
        </w:rPr>
      </w:pPr>
    </w:p>
    <w:sectPr w:rsidR="00B93245" w:rsidRPr="00901AB8" w:rsidSect="00B93245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C53" w:rsidRDefault="005D5C53" w:rsidP="00C63586">
      <w:r>
        <w:separator/>
      </w:r>
    </w:p>
  </w:endnote>
  <w:endnote w:type="continuationSeparator" w:id="0">
    <w:p w:rsidR="005D5C53" w:rsidRDefault="005D5C53" w:rsidP="00C6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C53" w:rsidRDefault="005D5C53" w:rsidP="00C63586">
      <w:r>
        <w:separator/>
      </w:r>
    </w:p>
  </w:footnote>
  <w:footnote w:type="continuationSeparator" w:id="0">
    <w:p w:rsidR="005D5C53" w:rsidRDefault="005D5C53" w:rsidP="00C6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245"/>
    <w:rsid w:val="00226BB2"/>
    <w:rsid w:val="002533FE"/>
    <w:rsid w:val="002C1911"/>
    <w:rsid w:val="002D381B"/>
    <w:rsid w:val="003720BA"/>
    <w:rsid w:val="00484CBE"/>
    <w:rsid w:val="004D4F23"/>
    <w:rsid w:val="0051672A"/>
    <w:rsid w:val="005C3952"/>
    <w:rsid w:val="005D5C53"/>
    <w:rsid w:val="00637C29"/>
    <w:rsid w:val="00656513"/>
    <w:rsid w:val="00657E8C"/>
    <w:rsid w:val="00666F07"/>
    <w:rsid w:val="00715A55"/>
    <w:rsid w:val="00727267"/>
    <w:rsid w:val="00781A26"/>
    <w:rsid w:val="00814F51"/>
    <w:rsid w:val="00872A46"/>
    <w:rsid w:val="00901AB8"/>
    <w:rsid w:val="00923785"/>
    <w:rsid w:val="00941F75"/>
    <w:rsid w:val="009F0EAE"/>
    <w:rsid w:val="00AB2BA5"/>
    <w:rsid w:val="00B93245"/>
    <w:rsid w:val="00BB7E9D"/>
    <w:rsid w:val="00C46CD7"/>
    <w:rsid w:val="00C63586"/>
    <w:rsid w:val="00C85CEE"/>
    <w:rsid w:val="00DB64A8"/>
    <w:rsid w:val="00EA600A"/>
    <w:rsid w:val="00F235C5"/>
    <w:rsid w:val="00FD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2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6358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63586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2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6358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6358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7E0BC4-4D72-4D77-8607-B35966C4E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fumi Uto</dc:creator>
  <cp:lastModifiedBy>iburie</cp:lastModifiedBy>
  <cp:revision>3</cp:revision>
  <dcterms:created xsi:type="dcterms:W3CDTF">2017-03-29T02:21:00Z</dcterms:created>
  <dcterms:modified xsi:type="dcterms:W3CDTF">2017-03-29T02:26:00Z</dcterms:modified>
</cp:coreProperties>
</file>